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4543B85" w14:textId="0A9D8728" w:rsidR="00655ECB" w:rsidRPr="00655ECB" w:rsidRDefault="00655ECB" w:rsidP="00787073">
      <w:pPr>
        <w:spacing w:line="480" w:lineRule="auto"/>
        <w:rPr>
          <w:rFonts w:asciiTheme="majorHAnsi" w:hAnsiTheme="majorHAnsi"/>
          <w:sz w:val="28"/>
          <w:szCs w:val="28"/>
        </w:rPr>
      </w:pPr>
      <w:r>
        <w:rPr>
          <w:rFonts w:asciiTheme="majorHAnsi" w:hAnsiTheme="majorHAnsi"/>
          <w:b/>
          <w:sz w:val="28"/>
          <w:szCs w:val="28"/>
        </w:rPr>
        <w:t>Table S1.</w:t>
      </w:r>
      <w:r w:rsidRPr="00655ECB">
        <w:rPr>
          <w:rFonts w:asciiTheme="majorHAnsi" w:hAnsiTheme="majorHAnsi"/>
          <w:b/>
          <w:sz w:val="28"/>
          <w:szCs w:val="28"/>
        </w:rPr>
        <w:t xml:space="preserve"> KEGG pathways (level 2) predicted by PICRUSt that were significantly different between root-zone bacteria of invaded and non-invaded samples using two-sided Welch’s t-test with Benjamini Hochberg FDR for multiple testing corrections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753"/>
        <w:gridCol w:w="856"/>
      </w:tblGrid>
      <w:tr w:rsidR="00610C69" w:rsidRPr="00655ECB" w14:paraId="2AC9077B" w14:textId="77777777" w:rsidTr="00AC6645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B7D8D56" w14:textId="33D65BF7" w:rsidR="00610C69" w:rsidRPr="00655ECB" w:rsidRDefault="00610C69" w:rsidP="00AC0097">
            <w:pPr>
              <w:rPr>
                <w:rFonts w:asciiTheme="majorHAnsi" w:hAnsiTheme="majorHAnsi"/>
                <w:sz w:val="24"/>
                <w:szCs w:val="24"/>
              </w:rPr>
            </w:pPr>
            <w:r w:rsidRPr="00655ECB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Level 2 KEGG pathways (increasing order BH corrected p value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AA3D902" w14:textId="5E67449B" w:rsidR="00610C69" w:rsidRPr="00655ECB" w:rsidRDefault="00610C69" w:rsidP="00AC0097">
            <w:pPr>
              <w:rPr>
                <w:rFonts w:asciiTheme="majorHAnsi" w:hAnsiTheme="majorHAnsi"/>
                <w:sz w:val="24"/>
                <w:szCs w:val="24"/>
              </w:rPr>
            </w:pPr>
            <w:r w:rsidRPr="00655ECB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Group</w:t>
            </w:r>
          </w:p>
        </w:tc>
      </w:tr>
      <w:tr w:rsidR="00610C69" w:rsidRPr="00655ECB" w14:paraId="618C3DAC" w14:textId="77777777" w:rsidTr="00AC6645"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7D30C6C8" w14:textId="3ABFDB2E" w:rsidR="00610C69" w:rsidRPr="00655ECB" w:rsidRDefault="00610C69" w:rsidP="00AC0097">
            <w:pPr>
              <w:rPr>
                <w:rFonts w:asciiTheme="majorHAnsi" w:hAnsiTheme="majorHAnsi"/>
                <w:sz w:val="24"/>
                <w:szCs w:val="24"/>
              </w:rPr>
            </w:pPr>
            <w:r w:rsidRPr="00655ECB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Energy Metabolism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5346E356" w14:textId="6D484AA0" w:rsidR="00610C69" w:rsidRPr="00655ECB" w:rsidRDefault="00610C69" w:rsidP="00AC0097">
            <w:pPr>
              <w:rPr>
                <w:rFonts w:asciiTheme="majorHAnsi" w:hAnsiTheme="majorHAnsi"/>
                <w:sz w:val="24"/>
                <w:szCs w:val="24"/>
              </w:rPr>
            </w:pPr>
            <w:r w:rsidRPr="00655ECB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I</w:t>
            </w:r>
          </w:p>
        </w:tc>
      </w:tr>
      <w:tr w:rsidR="00610C69" w:rsidRPr="00655ECB" w14:paraId="5611C1F7" w14:textId="77777777" w:rsidTr="00AC6645">
        <w:tc>
          <w:tcPr>
            <w:tcW w:w="0" w:type="auto"/>
            <w:vAlign w:val="bottom"/>
          </w:tcPr>
          <w:p w14:paraId="5C26CABF" w14:textId="0963D0F1" w:rsidR="00610C69" w:rsidRPr="00655ECB" w:rsidRDefault="00610C69" w:rsidP="00AC0097">
            <w:pPr>
              <w:rPr>
                <w:rFonts w:asciiTheme="majorHAnsi" w:hAnsiTheme="majorHAnsi"/>
                <w:sz w:val="24"/>
                <w:szCs w:val="24"/>
              </w:rPr>
            </w:pPr>
            <w:r w:rsidRPr="00655ECB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Cell Motility</w:t>
            </w:r>
          </w:p>
        </w:tc>
        <w:tc>
          <w:tcPr>
            <w:tcW w:w="0" w:type="auto"/>
            <w:vAlign w:val="bottom"/>
          </w:tcPr>
          <w:p w14:paraId="573CE45E" w14:textId="555367EB" w:rsidR="00610C69" w:rsidRPr="00655ECB" w:rsidRDefault="00610C69" w:rsidP="00AC0097">
            <w:pPr>
              <w:rPr>
                <w:rFonts w:asciiTheme="majorHAnsi" w:hAnsiTheme="majorHAnsi"/>
                <w:sz w:val="24"/>
                <w:szCs w:val="24"/>
              </w:rPr>
            </w:pPr>
            <w:r w:rsidRPr="00655ECB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I</w:t>
            </w:r>
          </w:p>
        </w:tc>
      </w:tr>
      <w:tr w:rsidR="00610C69" w:rsidRPr="00655ECB" w14:paraId="721E4211" w14:textId="77777777" w:rsidTr="00AC6645">
        <w:tc>
          <w:tcPr>
            <w:tcW w:w="0" w:type="auto"/>
            <w:vAlign w:val="bottom"/>
          </w:tcPr>
          <w:p w14:paraId="024AF614" w14:textId="7BC68F50" w:rsidR="00610C69" w:rsidRPr="00655ECB" w:rsidRDefault="00610C69" w:rsidP="00AC0097">
            <w:pPr>
              <w:rPr>
                <w:rFonts w:asciiTheme="majorHAnsi" w:hAnsiTheme="majorHAnsi"/>
                <w:sz w:val="24"/>
                <w:szCs w:val="24"/>
              </w:rPr>
            </w:pPr>
            <w:r w:rsidRPr="00655ECB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Amino Acid Metabolism</w:t>
            </w:r>
          </w:p>
        </w:tc>
        <w:tc>
          <w:tcPr>
            <w:tcW w:w="0" w:type="auto"/>
            <w:vAlign w:val="bottom"/>
          </w:tcPr>
          <w:p w14:paraId="10CF0C79" w14:textId="0B74F451" w:rsidR="00610C69" w:rsidRPr="00655ECB" w:rsidRDefault="00610C69" w:rsidP="00AC0097">
            <w:pPr>
              <w:rPr>
                <w:rFonts w:asciiTheme="majorHAnsi" w:hAnsiTheme="majorHAnsi"/>
                <w:sz w:val="24"/>
                <w:szCs w:val="24"/>
              </w:rPr>
            </w:pPr>
            <w:r w:rsidRPr="00655ECB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N</w:t>
            </w:r>
          </w:p>
        </w:tc>
      </w:tr>
      <w:tr w:rsidR="00610C69" w:rsidRPr="00655ECB" w14:paraId="34815416" w14:textId="77777777" w:rsidTr="00AC6645">
        <w:tc>
          <w:tcPr>
            <w:tcW w:w="0" w:type="auto"/>
            <w:vAlign w:val="bottom"/>
          </w:tcPr>
          <w:p w14:paraId="0DD97B4B" w14:textId="20CD6B78" w:rsidR="00610C69" w:rsidRPr="00655ECB" w:rsidRDefault="00610C69" w:rsidP="00AC0097">
            <w:pPr>
              <w:rPr>
                <w:rFonts w:asciiTheme="majorHAnsi" w:hAnsiTheme="majorHAnsi"/>
                <w:sz w:val="24"/>
                <w:szCs w:val="24"/>
              </w:rPr>
            </w:pPr>
            <w:r w:rsidRPr="00655ECB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Immune System Diseases</w:t>
            </w:r>
          </w:p>
        </w:tc>
        <w:tc>
          <w:tcPr>
            <w:tcW w:w="0" w:type="auto"/>
            <w:vAlign w:val="bottom"/>
          </w:tcPr>
          <w:p w14:paraId="6B5B9C1F" w14:textId="03A09C3C" w:rsidR="00610C69" w:rsidRPr="00655ECB" w:rsidRDefault="00610C69" w:rsidP="00AC0097">
            <w:pPr>
              <w:rPr>
                <w:rFonts w:asciiTheme="majorHAnsi" w:hAnsiTheme="majorHAnsi"/>
                <w:sz w:val="24"/>
                <w:szCs w:val="24"/>
              </w:rPr>
            </w:pPr>
            <w:r w:rsidRPr="00655ECB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N</w:t>
            </w:r>
          </w:p>
        </w:tc>
      </w:tr>
      <w:tr w:rsidR="00610C69" w:rsidRPr="00655ECB" w14:paraId="6D6995CD" w14:textId="77777777" w:rsidTr="00AC6645">
        <w:tc>
          <w:tcPr>
            <w:tcW w:w="0" w:type="auto"/>
            <w:vAlign w:val="bottom"/>
          </w:tcPr>
          <w:p w14:paraId="6083AF86" w14:textId="439661C5" w:rsidR="00610C69" w:rsidRPr="00655ECB" w:rsidRDefault="00610C69" w:rsidP="00AC0097">
            <w:pPr>
              <w:rPr>
                <w:rFonts w:asciiTheme="majorHAnsi" w:hAnsiTheme="majorHAnsi"/>
                <w:sz w:val="24"/>
                <w:szCs w:val="24"/>
              </w:rPr>
            </w:pPr>
            <w:r w:rsidRPr="00655ECB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Signaling Molecules and Interaction</w:t>
            </w:r>
          </w:p>
        </w:tc>
        <w:tc>
          <w:tcPr>
            <w:tcW w:w="0" w:type="auto"/>
            <w:vAlign w:val="bottom"/>
          </w:tcPr>
          <w:p w14:paraId="36F19839" w14:textId="7B319057" w:rsidR="00610C69" w:rsidRPr="00655ECB" w:rsidRDefault="00610C69" w:rsidP="00AC0097">
            <w:pPr>
              <w:rPr>
                <w:rFonts w:asciiTheme="majorHAnsi" w:hAnsiTheme="majorHAnsi"/>
                <w:sz w:val="24"/>
                <w:szCs w:val="24"/>
              </w:rPr>
            </w:pPr>
            <w:r w:rsidRPr="00655ECB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N</w:t>
            </w:r>
          </w:p>
        </w:tc>
      </w:tr>
      <w:tr w:rsidR="00610C69" w:rsidRPr="00655ECB" w14:paraId="6A1A7815" w14:textId="77777777" w:rsidTr="00AC6645">
        <w:tc>
          <w:tcPr>
            <w:tcW w:w="0" w:type="auto"/>
            <w:vAlign w:val="bottom"/>
          </w:tcPr>
          <w:p w14:paraId="06A4C42D" w14:textId="377B4847" w:rsidR="00610C69" w:rsidRPr="00655ECB" w:rsidRDefault="00610C69" w:rsidP="00AC0097">
            <w:pPr>
              <w:rPr>
                <w:rFonts w:asciiTheme="majorHAnsi" w:hAnsiTheme="majorHAnsi"/>
                <w:sz w:val="24"/>
                <w:szCs w:val="24"/>
              </w:rPr>
            </w:pPr>
            <w:r w:rsidRPr="00655ECB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Lipid Metabolism</w:t>
            </w:r>
          </w:p>
        </w:tc>
        <w:tc>
          <w:tcPr>
            <w:tcW w:w="0" w:type="auto"/>
            <w:vAlign w:val="bottom"/>
          </w:tcPr>
          <w:p w14:paraId="7A0698A2" w14:textId="0F908A36" w:rsidR="00610C69" w:rsidRPr="00655ECB" w:rsidRDefault="00610C69" w:rsidP="00AC0097">
            <w:pPr>
              <w:rPr>
                <w:rFonts w:asciiTheme="majorHAnsi" w:hAnsiTheme="majorHAnsi"/>
                <w:sz w:val="24"/>
                <w:szCs w:val="24"/>
              </w:rPr>
            </w:pPr>
            <w:r w:rsidRPr="00655ECB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N</w:t>
            </w:r>
          </w:p>
        </w:tc>
      </w:tr>
      <w:tr w:rsidR="00610C69" w:rsidRPr="00655ECB" w14:paraId="265257CD" w14:textId="77777777" w:rsidTr="00AC6645">
        <w:tc>
          <w:tcPr>
            <w:tcW w:w="0" w:type="auto"/>
            <w:vAlign w:val="bottom"/>
          </w:tcPr>
          <w:p w14:paraId="147DB9F0" w14:textId="3712F8DC" w:rsidR="00610C69" w:rsidRPr="00655ECB" w:rsidRDefault="00610C69" w:rsidP="00AC0097">
            <w:pPr>
              <w:rPr>
                <w:rFonts w:asciiTheme="majorHAnsi" w:hAnsiTheme="majorHAnsi"/>
                <w:sz w:val="24"/>
                <w:szCs w:val="24"/>
              </w:rPr>
            </w:pPr>
            <w:r w:rsidRPr="00655ECB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Metabolism of Other Amino Acids</w:t>
            </w:r>
          </w:p>
        </w:tc>
        <w:tc>
          <w:tcPr>
            <w:tcW w:w="0" w:type="auto"/>
            <w:vAlign w:val="bottom"/>
          </w:tcPr>
          <w:p w14:paraId="3652ECC7" w14:textId="6DE1CF15" w:rsidR="00610C69" w:rsidRPr="00655ECB" w:rsidRDefault="00610C69" w:rsidP="00AC0097">
            <w:pPr>
              <w:rPr>
                <w:rFonts w:asciiTheme="majorHAnsi" w:hAnsiTheme="majorHAnsi"/>
                <w:sz w:val="24"/>
                <w:szCs w:val="24"/>
              </w:rPr>
            </w:pPr>
            <w:r w:rsidRPr="00655ECB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N</w:t>
            </w:r>
          </w:p>
        </w:tc>
      </w:tr>
      <w:tr w:rsidR="002A19AE" w:rsidRPr="00655ECB" w14:paraId="1A7C5789" w14:textId="77777777" w:rsidTr="00AC6645">
        <w:tc>
          <w:tcPr>
            <w:tcW w:w="0" w:type="auto"/>
            <w:vAlign w:val="bottom"/>
          </w:tcPr>
          <w:p w14:paraId="0078946E" w14:textId="20FCD51D" w:rsidR="002A19AE" w:rsidRPr="00655ECB" w:rsidRDefault="002A19AE" w:rsidP="00AC0097">
            <w:pP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655ECB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Transport and Catabolism</w:t>
            </w:r>
          </w:p>
        </w:tc>
        <w:tc>
          <w:tcPr>
            <w:tcW w:w="0" w:type="auto"/>
            <w:vAlign w:val="bottom"/>
          </w:tcPr>
          <w:p w14:paraId="2CE2F922" w14:textId="1E8871BC" w:rsidR="002A19AE" w:rsidRPr="00655ECB" w:rsidRDefault="002A19AE" w:rsidP="00AC0097">
            <w:pP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655ECB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N</w:t>
            </w:r>
          </w:p>
        </w:tc>
      </w:tr>
      <w:tr w:rsidR="002A19AE" w:rsidRPr="00655ECB" w14:paraId="30936D00" w14:textId="77777777" w:rsidTr="00AC6645"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52878B65" w14:textId="737FF59D" w:rsidR="002A19AE" w:rsidRPr="00655ECB" w:rsidRDefault="002A19AE" w:rsidP="00AC0097">
            <w:pP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655ECB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Transcriptio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34FB87BF" w14:textId="0EFE6A58" w:rsidR="002A19AE" w:rsidRPr="00655ECB" w:rsidRDefault="002A19AE" w:rsidP="00AC0097">
            <w:pP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655ECB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N</w:t>
            </w:r>
          </w:p>
        </w:tc>
      </w:tr>
    </w:tbl>
    <w:p w14:paraId="317A0D12" w14:textId="015AD39E" w:rsidR="00610C69" w:rsidRPr="002536D0" w:rsidRDefault="00662AAE" w:rsidP="00AC0097">
      <w:pPr>
        <w:rPr>
          <w:rFonts w:asciiTheme="majorHAnsi" w:hAnsiTheme="majorHAnsi"/>
          <w:sz w:val="24"/>
          <w:szCs w:val="24"/>
        </w:rPr>
      </w:pPr>
      <w:proofErr w:type="gramStart"/>
      <w:r w:rsidRPr="00655ECB">
        <w:rPr>
          <w:rFonts w:asciiTheme="majorHAnsi" w:hAnsiTheme="majorHAnsi"/>
          <w:sz w:val="24"/>
          <w:szCs w:val="24"/>
        </w:rPr>
        <w:t>I and N</w:t>
      </w:r>
      <w:proofErr w:type="gramEnd"/>
      <w:r w:rsidRPr="00655ECB">
        <w:rPr>
          <w:rFonts w:asciiTheme="majorHAnsi" w:hAnsiTheme="majorHAnsi"/>
          <w:sz w:val="24"/>
          <w:szCs w:val="24"/>
        </w:rPr>
        <w:t xml:space="preserve"> indicate pathway was abundant in root-zone bacteria of invaded and non-invaded samples, respectively.</w:t>
      </w:r>
      <w:bookmarkStart w:id="0" w:name="_GoBack"/>
      <w:bookmarkEnd w:id="0"/>
    </w:p>
    <w:sectPr w:rsidR="00610C69" w:rsidRPr="002536D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宋体">
    <w:charset w:val="50"/>
    <w:family w:val="auto"/>
    <w:pitch w:val="variable"/>
    <w:sig w:usb0="00000001" w:usb1="080E0000" w:usb2="00000010" w:usb3="00000000" w:csb0="0004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A66BC"/>
    <w:rsid w:val="00057050"/>
    <w:rsid w:val="000646ED"/>
    <w:rsid w:val="00164992"/>
    <w:rsid w:val="001C71EA"/>
    <w:rsid w:val="002536D0"/>
    <w:rsid w:val="002A19AE"/>
    <w:rsid w:val="002B7AA5"/>
    <w:rsid w:val="002D24AB"/>
    <w:rsid w:val="00467BDE"/>
    <w:rsid w:val="00553D6F"/>
    <w:rsid w:val="00610C69"/>
    <w:rsid w:val="00655ECB"/>
    <w:rsid w:val="00662AAE"/>
    <w:rsid w:val="006C2204"/>
    <w:rsid w:val="00787073"/>
    <w:rsid w:val="007F38CA"/>
    <w:rsid w:val="00807B59"/>
    <w:rsid w:val="00AC0097"/>
    <w:rsid w:val="00AC6645"/>
    <w:rsid w:val="00B934F4"/>
    <w:rsid w:val="00D52EE6"/>
    <w:rsid w:val="00DC16F3"/>
    <w:rsid w:val="00F414D4"/>
    <w:rsid w:val="00FA66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F1C821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C71E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A66B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2B7AA5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1C71EA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C71E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A66B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2B7AA5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1C71EA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312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83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016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210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605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125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649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233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7</Words>
  <Characters>554</Characters>
  <Application>Microsoft Macintosh Word</Application>
  <DocSecurity>0</DocSecurity>
  <Lines>4</Lines>
  <Paragraphs>1</Paragraphs>
  <ScaleCrop>false</ScaleCrop>
  <Company/>
  <LinksUpToDate>false</LinksUpToDate>
  <CharactersWithSpaces>6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k312_Ping</dc:creator>
  <cp:lastModifiedBy>rrr</cp:lastModifiedBy>
  <cp:revision>2</cp:revision>
  <dcterms:created xsi:type="dcterms:W3CDTF">2015-06-10T20:21:00Z</dcterms:created>
  <dcterms:modified xsi:type="dcterms:W3CDTF">2015-06-10T20:21:00Z</dcterms:modified>
</cp:coreProperties>
</file>